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46A" w:rsidRPr="00B8517B" w:rsidRDefault="005D546A" w:rsidP="005D546A">
      <w:pPr>
        <w:pStyle w:val="Caption"/>
        <w:rPr>
          <w:rFonts w:ascii="Times New Roman" w:hAnsi="Times New Roman" w:cs="Times New Roman"/>
          <w:i w:val="0"/>
        </w:rPr>
      </w:pPr>
      <w:bookmarkStart w:id="0" w:name="_GoBack"/>
      <w:bookmarkEnd w:id="0"/>
      <w:r w:rsidRPr="008D4932">
        <w:rPr>
          <w:rFonts w:ascii="Times New Roman" w:hAnsi="Times New Roman" w:cs="Times New Roman"/>
          <w:b/>
          <w:i w:val="0"/>
        </w:rPr>
        <w:t>S1 Table.</w:t>
      </w:r>
      <w:r w:rsidRPr="008D4932">
        <w:rPr>
          <w:rFonts w:ascii="Times New Roman" w:hAnsi="Times New Roman" w:cs="Times New Roman"/>
          <w:i w:val="0"/>
        </w:rPr>
        <w:t xml:space="preserve"> Docking energy analysis of top hits obtained from docking of BRD2(BD2) </w:t>
      </w:r>
      <w:r>
        <w:rPr>
          <w:rFonts w:ascii="Times New Roman" w:hAnsi="Times New Roman" w:cs="Times New Roman"/>
          <w:i w:val="0"/>
        </w:rPr>
        <w:t>with NCI diversity III</w:t>
      </w:r>
      <w:r w:rsidR="0029383A">
        <w:rPr>
          <w:rFonts w:ascii="Times New Roman" w:hAnsi="Times New Roman" w:cs="Times New Roman"/>
          <w:i w:val="0"/>
        </w:rPr>
        <w:t>.</w:t>
      </w:r>
    </w:p>
    <w:tbl>
      <w:tblPr>
        <w:tblW w:w="10332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top w:w="72" w:type="dxa"/>
          <w:left w:w="134" w:type="dxa"/>
          <w:bottom w:w="72" w:type="dxa"/>
          <w:right w:w="144" w:type="dxa"/>
        </w:tblCellMar>
        <w:tblLook w:val="04A0" w:firstRow="1" w:lastRow="0" w:firstColumn="1" w:lastColumn="0" w:noHBand="0" w:noVBand="1"/>
      </w:tblPr>
      <w:tblGrid>
        <w:gridCol w:w="715"/>
        <w:gridCol w:w="1404"/>
        <w:gridCol w:w="2466"/>
        <w:gridCol w:w="3060"/>
        <w:gridCol w:w="1316"/>
        <w:gridCol w:w="1371"/>
      </w:tblGrid>
      <w:tr w:rsidR="005D546A" w:rsidTr="009F7445">
        <w:trPr>
          <w:trHeight w:val="1516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  <w:t>Compound code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  <w:t>Compound name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 wp14:anchorId="05BE20F8" wp14:editId="6A0373C0">
                  <wp:simplePos x="0" y="0"/>
                  <wp:positionH relativeFrom="column">
                    <wp:posOffset>197665</wp:posOffset>
                  </wp:positionH>
                  <wp:positionV relativeFrom="paragraph">
                    <wp:posOffset>1125855</wp:posOffset>
                  </wp:positionV>
                  <wp:extent cx="1338943" cy="1328056"/>
                  <wp:effectExtent l="0" t="0" r="0" b="0"/>
                  <wp:wrapNone/>
                  <wp:docPr id="31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792" cy="13328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  <w:t>Structure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  <w:t>Binding affinity (kcal/mol)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en-IN"/>
              </w:rPr>
              <w:t>Ligand efficiency (kcal/mol per non hydrogen atom)</w:t>
            </w:r>
          </w:p>
        </w:tc>
      </w:tr>
      <w:tr w:rsidR="005D546A" w:rsidTr="009F7445">
        <w:trPr>
          <w:trHeight w:val="1892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Pr="00234C6D" w:rsidRDefault="005D546A" w:rsidP="00F3764A">
            <w:pPr>
              <w:suppressAutoHyphens w:val="0"/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 xml:space="preserve">  1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835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1,6,5. 2-(1-benzoyl-2H-quinolin-2-yl)-1-phenylethanone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9.9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0.3667</w:t>
            </w:r>
          </w:p>
        </w:tc>
      </w:tr>
      <w:tr w:rsidR="005D546A" w:rsidTr="009F7445">
        <w:trPr>
          <w:trHeight w:val="1903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1013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1,8-bis(phenylsulfanyl)anthracene-9,10-dione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217C8CA8" wp14:editId="422CBED4">
                  <wp:simplePos x="0" y="0"/>
                  <wp:positionH relativeFrom="column">
                    <wp:posOffset>-63591</wp:posOffset>
                  </wp:positionH>
                  <wp:positionV relativeFrom="paragraph">
                    <wp:posOffset>-8527</wp:posOffset>
                  </wp:positionV>
                  <wp:extent cx="1682839" cy="1219200"/>
                  <wp:effectExtent l="0" t="0" r="0" b="0"/>
                  <wp:wrapNone/>
                  <wp:docPr id="32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2839" cy="121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9.7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0.3233</w:t>
            </w:r>
          </w:p>
        </w:tc>
      </w:tr>
      <w:tr w:rsidR="005D546A" w:rsidTr="009F7445">
        <w:trPr>
          <w:trHeight w:val="2967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518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12a,14a-dimethyl-1,2,3,3a,3b,4,5,5a,6,7,12,12a,12b,13,14,14a-hexadecahydrocyclopenta[5,6]naphtho[2,1-b]carbazol-1-o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49A1B4E4" wp14:editId="5BA55B8E">
                  <wp:simplePos x="0" y="0"/>
                  <wp:positionH relativeFrom="column">
                    <wp:posOffset>156210</wp:posOffset>
                  </wp:positionH>
                  <wp:positionV relativeFrom="paragraph">
                    <wp:posOffset>-1905</wp:posOffset>
                  </wp:positionV>
                  <wp:extent cx="1704975" cy="1864085"/>
                  <wp:effectExtent l="0" t="0" r="0" b="3175"/>
                  <wp:wrapNone/>
                  <wp:docPr id="33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0302" cy="18699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9.6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0.3556</w:t>
            </w:r>
          </w:p>
        </w:tc>
      </w:tr>
      <w:tr w:rsidR="005D546A" w:rsidTr="009F7445">
        <w:trPr>
          <w:trHeight w:val="3751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lastRenderedPageBreak/>
              <w:t>4.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834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1-(4-(4-methylphenyl)-5-phenyl-1,3-oxazol-2-yl)isoquinoline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71B6306C" wp14:editId="756C9744">
                  <wp:simplePos x="0" y="0"/>
                  <wp:positionH relativeFrom="column">
                    <wp:posOffset>3266</wp:posOffset>
                  </wp:positionH>
                  <wp:positionV relativeFrom="paragraph">
                    <wp:posOffset>-9770</wp:posOffset>
                  </wp:positionV>
                  <wp:extent cx="1730828" cy="2233281"/>
                  <wp:effectExtent l="0" t="0" r="3175" b="0"/>
                  <wp:wrapNone/>
                  <wp:docPr id="34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6598" cy="22407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9.6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0.3429</w:t>
            </w:r>
          </w:p>
        </w:tc>
      </w:tr>
      <w:tr w:rsidR="005D546A" w:rsidTr="009F7445">
        <w:trPr>
          <w:trHeight w:val="2309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5.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932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2-nitro-3-phenylspiro[cyclopropane-1,9'-fluorene]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IN" w:eastAsia="en-IN"/>
              </w:rPr>
            </w:pP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61F40B9B" wp14:editId="6A6E158B">
                  <wp:simplePos x="0" y="0"/>
                  <wp:positionH relativeFrom="column">
                    <wp:posOffset>178435</wp:posOffset>
                  </wp:positionH>
                  <wp:positionV relativeFrom="paragraph">
                    <wp:posOffset>74295</wp:posOffset>
                  </wp:positionV>
                  <wp:extent cx="1558925" cy="1450340"/>
                  <wp:effectExtent l="0" t="0" r="0" b="0"/>
                  <wp:wrapNone/>
                  <wp:docPr id="35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8925" cy="1450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9.3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uppressAutoHyphens w:val="0"/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en-IN"/>
              </w:rPr>
              <w:t>-0.3875</w:t>
            </w:r>
          </w:p>
        </w:tc>
      </w:tr>
      <w:tr w:rsidR="005D546A" w:rsidTr="009F7445">
        <w:trPr>
          <w:trHeight w:val="2470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-[(6-chloro-2-methoxyacridin-9-yl)amino]-5-methyl-2-propan-2-ylphenol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  <w:lang w:val="en-IN"/>
              </w:rPr>
            </w:pPr>
            <w:r w:rsidRPr="00295F3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6432" behindDoc="0" locked="0" layoutInCell="1" allowOverlap="1" wp14:anchorId="1C3D6657" wp14:editId="7A8BE035">
                  <wp:simplePos x="0" y="0"/>
                  <wp:positionH relativeFrom="column">
                    <wp:posOffset>118110</wp:posOffset>
                  </wp:positionH>
                  <wp:positionV relativeFrom="paragraph">
                    <wp:posOffset>-9525</wp:posOffset>
                  </wp:positionV>
                  <wp:extent cx="1616075" cy="1603653"/>
                  <wp:effectExtent l="0" t="0" r="3175" b="0"/>
                  <wp:wrapNone/>
                  <wp:docPr id="36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7717" cy="16052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2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172</w:t>
            </w:r>
          </w:p>
        </w:tc>
      </w:tr>
      <w:tr w:rsidR="005D546A" w:rsidTr="009F7445">
        <w:trPr>
          <w:trHeight w:val="3102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7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1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(5,11-dimethyl-6H-pyrido[4,3-b]carbazol-6-yl)ethyl benzoate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  <w:lang w:val="en-IN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632551D4" wp14:editId="29C12688">
                  <wp:extent cx="1758950" cy="245999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41-NSC-163443-CHEMBL1374334-redone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8950" cy="2459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1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033</w:t>
            </w:r>
          </w:p>
        </w:tc>
      </w:tr>
      <w:tr w:rsidR="005D546A" w:rsidTr="009F7445">
        <w:trPr>
          <w:trHeight w:val="2309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5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,5. 2-(1-benzoyl-2H-quinolin-2-yl)-1-phenylethanone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  <w:lang w:val="en-IN"/>
              </w:rPr>
            </w:pPr>
            <w:r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71EFF430" wp14:editId="1D77CBE7">
                  <wp:simplePos x="0" y="0"/>
                  <wp:positionH relativeFrom="column">
                    <wp:posOffset>241300</wp:posOffset>
                  </wp:positionH>
                  <wp:positionV relativeFrom="paragraph">
                    <wp:posOffset>-17780</wp:posOffset>
                  </wp:positionV>
                  <wp:extent cx="1494155" cy="1487170"/>
                  <wp:effectExtent l="0" t="0" r="0" b="0"/>
                  <wp:wrapNone/>
                  <wp:docPr id="38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4155" cy="1487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1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792</w:t>
            </w:r>
          </w:p>
        </w:tc>
      </w:tr>
      <w:tr w:rsidR="005D546A" w:rsidTr="009F7445">
        <w:trPr>
          <w:trHeight w:val="2309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7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8-bis(phenylsulfanyl)anthracene-9,10-dione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  <w:lang w:val="en-IN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17D61724" wp14:editId="0B4278BA">
                  <wp:extent cx="1758950" cy="213614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HEMBL3189320-NSC-121868-477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8950" cy="2136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7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-0.3957</w:t>
            </w:r>
          </w:p>
        </w:tc>
      </w:tr>
      <w:tr w:rsidR="005D546A" w:rsidTr="009F7445">
        <w:trPr>
          <w:trHeight w:val="2309"/>
        </w:trPr>
        <w:tc>
          <w:tcPr>
            <w:tcW w:w="7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0</w:t>
            </w:r>
          </w:p>
        </w:tc>
        <w:tc>
          <w:tcPr>
            <w:tcW w:w="14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5</w:t>
            </w:r>
          </w:p>
        </w:tc>
        <w:tc>
          <w:tcPr>
            <w:tcW w:w="24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-[2-[(6-oxo-5H-phenanthridin-3-yl)carbamoyl]phenyl]benzoic acid</w:t>
            </w:r>
          </w:p>
        </w:tc>
        <w:tc>
          <w:tcPr>
            <w:tcW w:w="30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  <w:lang w:val="en-IN"/>
              </w:rPr>
            </w:pPr>
            <w:r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101E3756" wp14:editId="723DA7D2">
                  <wp:simplePos x="0" y="0"/>
                  <wp:positionH relativeFrom="column">
                    <wp:posOffset>-22860</wp:posOffset>
                  </wp:positionH>
                  <wp:positionV relativeFrom="paragraph">
                    <wp:posOffset>80010</wp:posOffset>
                  </wp:positionV>
                  <wp:extent cx="1846580" cy="936625"/>
                  <wp:effectExtent l="0" t="0" r="0" b="0"/>
                  <wp:wrapNone/>
                  <wp:docPr id="40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6580" cy="936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1</w:t>
            </w:r>
          </w:p>
        </w:tc>
        <w:tc>
          <w:tcPr>
            <w:tcW w:w="13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34" w:type="dxa"/>
            </w:tcMar>
          </w:tcPr>
          <w:p w:rsidR="005D546A" w:rsidRDefault="005D546A" w:rsidP="00F3764A">
            <w:pPr>
              <w:spacing w:line="48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844</w:t>
            </w:r>
          </w:p>
        </w:tc>
      </w:tr>
    </w:tbl>
    <w:p w:rsidR="005D546A" w:rsidRPr="00295F3C" w:rsidRDefault="005D546A" w:rsidP="005D54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546A" w:rsidRPr="00295F3C" w:rsidRDefault="005D546A" w:rsidP="005D54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D546A" w:rsidRPr="00295F3C">
      <w:footerReference w:type="default" r:id="rId16"/>
      <w:pgSz w:w="12240" w:h="15840"/>
      <w:pgMar w:top="1440" w:right="1440" w:bottom="1440" w:left="1440" w:header="0" w:footer="72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0D44" w:rsidRDefault="00C20D44">
      <w:pPr>
        <w:spacing w:after="0" w:line="240" w:lineRule="auto"/>
      </w:pPr>
      <w:r>
        <w:separator/>
      </w:r>
    </w:p>
  </w:endnote>
  <w:endnote w:type="continuationSeparator" w:id="0">
    <w:p w:rsidR="00C20D44" w:rsidRDefault="00C20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65CA" w:rsidRDefault="005D546A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9F7445">
      <w:rPr>
        <w:noProof/>
      </w:rPr>
      <w:t>1</w:t>
    </w:r>
    <w:r>
      <w:fldChar w:fldCharType="end"/>
    </w:r>
  </w:p>
  <w:p w:rsidR="00DD65CA" w:rsidRDefault="00C20D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0D44" w:rsidRDefault="00C20D44">
      <w:pPr>
        <w:spacing w:after="0" w:line="240" w:lineRule="auto"/>
      </w:pPr>
      <w:r>
        <w:separator/>
      </w:r>
    </w:p>
  </w:footnote>
  <w:footnote w:type="continuationSeparator" w:id="0">
    <w:p w:rsidR="00C20D44" w:rsidRDefault="00C20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MwNjM3N7E0szAyNDNQ0lEKTi0uzszPAykwrgUAtS9/CSwAAAA="/>
  </w:docVars>
  <w:rsids>
    <w:rsidRoot w:val="00D70B92"/>
    <w:rsid w:val="0000645F"/>
    <w:rsid w:val="000079C0"/>
    <w:rsid w:val="00015A7A"/>
    <w:rsid w:val="000C409D"/>
    <w:rsid w:val="001305C7"/>
    <w:rsid w:val="00192DBA"/>
    <w:rsid w:val="001B4DD8"/>
    <w:rsid w:val="0029383A"/>
    <w:rsid w:val="003A310F"/>
    <w:rsid w:val="004109C3"/>
    <w:rsid w:val="00430195"/>
    <w:rsid w:val="005D546A"/>
    <w:rsid w:val="009F7445"/>
    <w:rsid w:val="00AA4B6A"/>
    <w:rsid w:val="00C20D44"/>
    <w:rsid w:val="00D00A50"/>
    <w:rsid w:val="00D519F4"/>
    <w:rsid w:val="00D70B92"/>
    <w:rsid w:val="00EC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4F3C1B-0139-44F4-B966-6F3AD3706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D546A"/>
    <w:pPr>
      <w:suppressAutoHyphens/>
      <w:spacing w:line="256" w:lineRule="auto"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5D546A"/>
  </w:style>
  <w:style w:type="paragraph" w:styleId="Caption">
    <w:name w:val="caption"/>
    <w:basedOn w:val="Normal"/>
    <w:rsid w:val="005D546A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D546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5D546A"/>
    <w:rPr>
      <w:rFonts w:ascii="Calibri" w:eastAsia="Droid Sans Fallback" w:hAnsi="Calibri" w:cs="Calibri"/>
    </w:rPr>
  </w:style>
  <w:style w:type="table" w:styleId="TableGrid">
    <w:name w:val="Table Grid"/>
    <w:basedOn w:val="TableNormal"/>
    <w:uiPriority w:val="39"/>
    <w:rsid w:val="00EC6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tripathi</dc:creator>
  <cp:keywords/>
  <dc:description/>
  <cp:lastModifiedBy>Padmanabhan</cp:lastModifiedBy>
  <cp:revision>4</cp:revision>
  <dcterms:created xsi:type="dcterms:W3CDTF">2016-05-17T13:06:00Z</dcterms:created>
  <dcterms:modified xsi:type="dcterms:W3CDTF">2016-05-18T11:26:00Z</dcterms:modified>
</cp:coreProperties>
</file>